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"/>
        <w:tblW w:w="10214" w:type="dxa"/>
        <w:tblLook w:val="04A0" w:firstRow="1" w:lastRow="0" w:firstColumn="1" w:lastColumn="0" w:noHBand="0" w:noVBand="1"/>
      </w:tblPr>
      <w:tblGrid>
        <w:gridCol w:w="2972"/>
        <w:gridCol w:w="1568"/>
        <w:gridCol w:w="849"/>
        <w:gridCol w:w="1836"/>
        <w:gridCol w:w="1227"/>
        <w:gridCol w:w="1762"/>
      </w:tblGrid>
      <w:tr w:rsidR="007D7B4A" w:rsidRPr="00DD2DB0" w:rsidTr="007D7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  <w:noWrap/>
            <w:vAlign w:val="center"/>
            <w:hideMark/>
          </w:tcPr>
          <w:p w:rsidR="007D7B4A" w:rsidRPr="00DD2DB0" w:rsidRDefault="007D7B4A" w:rsidP="004106F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D2DB0">
              <w:rPr>
                <w:rFonts w:ascii="Calibri" w:eastAsia="Times New Roman" w:hAnsi="Calibri" w:cs="Times New Roman"/>
                <w:lang w:eastAsia="en-GB"/>
              </w:rPr>
              <w:t>Pool</w:t>
            </w:r>
          </w:p>
        </w:tc>
        <w:tc>
          <w:tcPr>
            <w:tcW w:w="1568" w:type="dxa"/>
            <w:noWrap/>
            <w:vAlign w:val="center"/>
            <w:hideMark/>
          </w:tcPr>
          <w:p w:rsidR="007D7B4A" w:rsidRPr="00DA40C4" w:rsidRDefault="007D7B4A" w:rsidP="004106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No. of </w:t>
            </w:r>
            <w:r w:rsidRPr="00DA40C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mples</w:t>
            </w:r>
          </w:p>
        </w:tc>
        <w:tc>
          <w:tcPr>
            <w:tcW w:w="849" w:type="dxa"/>
            <w:vAlign w:val="center"/>
          </w:tcPr>
          <w:p w:rsidR="007D7B4A" w:rsidRPr="00DA40C4" w:rsidRDefault="007D7B4A" w:rsidP="004106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tudy </w:t>
            </w:r>
            <w:r w:rsidRPr="00DA40C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rm</w:t>
            </w:r>
          </w:p>
        </w:tc>
        <w:tc>
          <w:tcPr>
            <w:tcW w:w="1836" w:type="dxa"/>
            <w:noWrap/>
            <w:vAlign w:val="center"/>
            <w:hideMark/>
          </w:tcPr>
          <w:p w:rsidR="007D7B4A" w:rsidRPr="00DA40C4" w:rsidRDefault="007D7B4A" w:rsidP="004106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Time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o D</w:t>
            </w: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agnosis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</w: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/ days</w:t>
            </w:r>
          </w:p>
        </w:tc>
        <w:tc>
          <w:tcPr>
            <w:tcW w:w="1227" w:type="dxa"/>
            <w:noWrap/>
            <w:vAlign w:val="center"/>
            <w:hideMark/>
          </w:tcPr>
          <w:p w:rsidR="007D7B4A" w:rsidRPr="00DA40C4" w:rsidRDefault="007D7B4A" w:rsidP="004106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MI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 xml:space="preserve">/ kg </w:t>
            </w:r>
            <w:r w:rsidRPr="00C123B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softHyphen/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noBreakHyphen/>
            </w:r>
            <w:r w:rsidRPr="00C123BA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62" w:type="dxa"/>
            <w:noWrap/>
            <w:vAlign w:val="center"/>
            <w:hideMark/>
          </w:tcPr>
          <w:p w:rsidR="007D7B4A" w:rsidRPr="00DA40C4" w:rsidRDefault="007D7B4A" w:rsidP="004106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Age at Sample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 xml:space="preserve">/ </w:t>
            </w: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ars</w:t>
            </w:r>
          </w:p>
        </w:tc>
      </w:tr>
      <w:tr w:rsidR="007D7B4A" w:rsidRPr="00DD2DB0" w:rsidTr="007D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7D7B4A" w:rsidRPr="00DA40C4" w:rsidRDefault="007D7B4A" w:rsidP="004106F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ntrol &lt;14 months pseudo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1568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D2DB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0B6D0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49" w:type="dxa"/>
          </w:tcPr>
          <w:p w:rsidR="007D7B4A" w:rsidRPr="00DA40C4" w:rsidRDefault="007D7B4A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836" w:type="dxa"/>
            <w:noWrap/>
            <w:hideMark/>
          </w:tcPr>
          <w:p w:rsidR="007D7B4A" w:rsidRPr="00DD2DB0" w:rsidRDefault="000B6D09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7D7B4A" w:rsidRPr="00DD2DB0" w:rsidRDefault="000B6D09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762" w:type="dxa"/>
            <w:noWrap/>
            <w:hideMark/>
          </w:tcPr>
          <w:p w:rsidR="007D7B4A" w:rsidRPr="00DD2DB0" w:rsidRDefault="000B6D09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6.1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7D7B4A" w:rsidRPr="00DD2DB0" w:rsidTr="007D7B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7D7B4A" w:rsidRPr="00DA40C4" w:rsidRDefault="007D7B4A" w:rsidP="004106F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ntrol &gt;32 months pseudo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1568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D2DB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0B6D0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49" w:type="dxa"/>
          </w:tcPr>
          <w:p w:rsidR="007D7B4A" w:rsidRPr="00DA40C4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836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0B6D09">
              <w:rPr>
                <w:rFonts w:ascii="Calibri" w:eastAsia="Times New Roman" w:hAnsi="Calibri" w:cs="Times New Roman"/>
                <w:color w:val="000000"/>
                <w:lang w:eastAsia="en-GB"/>
              </w:rPr>
              <w:t>75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0B6D09">
              <w:rPr>
                <w:rFonts w:ascii="Calibri" w:eastAsia="Times New Roman" w:hAnsi="Calibri" w:cs="Times New Roman"/>
                <w:color w:val="000000"/>
                <w:lang w:eastAsia="en-GB"/>
              </w:rPr>
              <w:t>4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7D7B4A" w:rsidRPr="00DD2DB0" w:rsidRDefault="000B6D09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3)</w:t>
            </w:r>
          </w:p>
        </w:tc>
        <w:tc>
          <w:tcPr>
            <w:tcW w:w="1762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0B6D0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7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0B6D0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7D7B4A" w:rsidRPr="00DD2DB0" w:rsidTr="007D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7D7B4A" w:rsidRPr="00DA40C4" w:rsidRDefault="007D7B4A" w:rsidP="004106F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ype-I &lt;14 months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1568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D2DB0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49" w:type="dxa"/>
          </w:tcPr>
          <w:p w:rsidR="007D7B4A" w:rsidRPr="00DA40C4" w:rsidRDefault="007D7B4A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I</w:t>
            </w:r>
          </w:p>
        </w:tc>
        <w:tc>
          <w:tcPr>
            <w:tcW w:w="1836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3 (106)</w:t>
            </w:r>
          </w:p>
        </w:tc>
        <w:tc>
          <w:tcPr>
            <w:tcW w:w="1227" w:type="dxa"/>
            <w:noWrap/>
            <w:hideMark/>
          </w:tcPr>
          <w:p w:rsidR="007D7B4A" w:rsidRPr="00DD2DB0" w:rsidRDefault="000B6D09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762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9.1 (</w:t>
            </w:r>
            <w:r w:rsidR="000B6D0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7D7B4A" w:rsidRPr="00DD2DB0" w:rsidTr="007D7B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7D7B4A" w:rsidRPr="00DA40C4" w:rsidRDefault="007D7B4A" w:rsidP="004106F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ype-I &gt;32 months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1568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D2DB0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49" w:type="dxa"/>
          </w:tcPr>
          <w:p w:rsidR="007D7B4A" w:rsidRPr="00DA40C4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I</w:t>
            </w:r>
          </w:p>
        </w:tc>
        <w:tc>
          <w:tcPr>
            <w:tcW w:w="1836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02 (525)</w:t>
            </w:r>
          </w:p>
        </w:tc>
        <w:tc>
          <w:tcPr>
            <w:tcW w:w="1227" w:type="dxa"/>
            <w:noWrap/>
            <w:hideMark/>
          </w:tcPr>
          <w:p w:rsidR="007D7B4A" w:rsidRPr="00DD2DB0" w:rsidRDefault="000B6D09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762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5.0 (6)</w:t>
            </w:r>
          </w:p>
        </w:tc>
      </w:tr>
      <w:tr w:rsidR="007D7B4A" w:rsidRPr="00DD2DB0" w:rsidTr="007D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7D7B4A" w:rsidRPr="00DA40C4" w:rsidRDefault="007D7B4A" w:rsidP="004106F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ype-II &lt;14 months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1568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D2DB0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849" w:type="dxa"/>
          </w:tcPr>
          <w:p w:rsidR="007D7B4A" w:rsidRPr="00DA40C4" w:rsidRDefault="007D7B4A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II</w:t>
            </w:r>
          </w:p>
        </w:tc>
        <w:tc>
          <w:tcPr>
            <w:tcW w:w="1836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7 (74)</w:t>
            </w:r>
          </w:p>
        </w:tc>
        <w:tc>
          <w:tcPr>
            <w:tcW w:w="1227" w:type="dxa"/>
            <w:noWrap/>
            <w:hideMark/>
          </w:tcPr>
          <w:p w:rsidR="007D7B4A" w:rsidRPr="00DD2DB0" w:rsidRDefault="000B6D09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7 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7D7B4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762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6.7 (5)</w:t>
            </w:r>
          </w:p>
        </w:tc>
      </w:tr>
      <w:tr w:rsidR="007D7B4A" w:rsidRPr="00DD2DB0" w:rsidTr="007D7B4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7D7B4A" w:rsidRPr="00DA40C4" w:rsidRDefault="007D7B4A" w:rsidP="004106F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ype-II &gt;32 months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1568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D2DB0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849" w:type="dxa"/>
          </w:tcPr>
          <w:p w:rsidR="007D7B4A" w:rsidRPr="00DA40C4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II</w:t>
            </w:r>
          </w:p>
        </w:tc>
        <w:tc>
          <w:tcPr>
            <w:tcW w:w="1836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97 (545)</w:t>
            </w:r>
          </w:p>
        </w:tc>
        <w:tc>
          <w:tcPr>
            <w:tcW w:w="1227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  <w:r w:rsidR="000B6D0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762" w:type="dxa"/>
            <w:noWrap/>
            <w:hideMark/>
          </w:tcPr>
          <w:p w:rsidR="007D7B4A" w:rsidRPr="00DD2DB0" w:rsidRDefault="007D7B4A" w:rsidP="00410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.2 (5)</w:t>
            </w:r>
          </w:p>
        </w:tc>
      </w:tr>
    </w:tbl>
    <w:p w:rsidR="00AE10D7" w:rsidRDefault="00AE10D7" w:rsidP="007D7B4A">
      <w:bookmarkStart w:id="0" w:name="_GoBack"/>
      <w:bookmarkEnd w:id="0"/>
    </w:p>
    <w:sectPr w:rsidR="00AE10D7" w:rsidSect="007D7B4A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DB0"/>
    <w:rsid w:val="000B6D09"/>
    <w:rsid w:val="002630C5"/>
    <w:rsid w:val="004106F1"/>
    <w:rsid w:val="006559E5"/>
    <w:rsid w:val="007D7B4A"/>
    <w:rsid w:val="008A7C6A"/>
    <w:rsid w:val="00AE10D7"/>
    <w:rsid w:val="00DD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">
    <w:name w:val="List Table 3"/>
    <w:basedOn w:val="TableNormal"/>
    <w:uiPriority w:val="48"/>
    <w:rsid w:val="00DD2DB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">
    <w:name w:val="List Table 3"/>
    <w:basedOn w:val="TableNormal"/>
    <w:uiPriority w:val="48"/>
    <w:rsid w:val="00DD2DB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2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0481D-9D46-4DAD-9685-6A5D8C02A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. Russell</dc:creator>
  <cp:lastModifiedBy>Bobby Graham</cp:lastModifiedBy>
  <cp:revision>2</cp:revision>
  <dcterms:created xsi:type="dcterms:W3CDTF">2015-03-31T16:45:00Z</dcterms:created>
  <dcterms:modified xsi:type="dcterms:W3CDTF">2015-03-31T16:45:00Z</dcterms:modified>
</cp:coreProperties>
</file>